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076" w:rsidRDefault="00834076" w:rsidP="00834076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A2D7E">
        <w:rPr>
          <w:rFonts w:ascii="Times New Roman" w:hAnsi="Times New Roman" w:cs="Times New Roman"/>
          <w:b/>
          <w:sz w:val="24"/>
          <w:szCs w:val="24"/>
        </w:rPr>
        <w:t>Table</w:t>
      </w:r>
      <w:r w:rsidR="00E949DA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8A2D7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stimates for environmental transmission parameters for foot-and-mouth disease virus.</w:t>
      </w:r>
      <w:r w:rsidRPr="00834076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3459"/>
        <w:gridCol w:w="851"/>
        <w:gridCol w:w="1493"/>
        <w:gridCol w:w="1493"/>
        <w:gridCol w:w="1493"/>
      </w:tblGrid>
      <w:tr w:rsidR="00EB129E" w:rsidRPr="00D40230" w:rsidTr="00060000">
        <w:trPr>
          <w:cantSplit/>
          <w:tblHeader/>
        </w:trPr>
        <w:tc>
          <w:tcPr>
            <w:tcW w:w="3459" w:type="dxa"/>
            <w:vMerge w:val="restart"/>
            <w:vAlign w:val="center"/>
          </w:tcPr>
          <w:p w:rsidR="00EB129E" w:rsidRPr="00AA6ADB" w:rsidRDefault="00EB129E" w:rsidP="00834076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parameter</w:t>
            </w:r>
          </w:p>
        </w:tc>
        <w:tc>
          <w:tcPr>
            <w:tcW w:w="851" w:type="dxa"/>
            <w:vMerge w:val="restart"/>
            <w:vAlign w:val="center"/>
          </w:tcPr>
          <w:p w:rsidR="00EB129E" w:rsidRPr="00AA6ADB" w:rsidRDefault="00EB129E" w:rsidP="00834076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symbol</w:t>
            </w:r>
          </w:p>
        </w:tc>
        <w:tc>
          <w:tcPr>
            <w:tcW w:w="1493" w:type="dxa"/>
            <w:vMerge w:val="restart"/>
            <w:vAlign w:val="center"/>
          </w:tcPr>
          <w:p w:rsidR="00EB129E" w:rsidRPr="00AA6ADB" w:rsidRDefault="00EB129E" w:rsidP="00834076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posterior median</w:t>
            </w:r>
          </w:p>
        </w:tc>
        <w:tc>
          <w:tcPr>
            <w:tcW w:w="2986" w:type="dxa"/>
            <w:gridSpan w:val="2"/>
            <w:vAlign w:val="center"/>
          </w:tcPr>
          <w:p w:rsidR="00EB129E" w:rsidRPr="00AA6ADB" w:rsidRDefault="00EB129E" w:rsidP="00834076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 xml:space="preserve">95% credible </w:t>
            </w:r>
            <w:r w:rsidR="00A52048">
              <w:rPr>
                <w:sz w:val="24"/>
                <w:szCs w:val="24"/>
              </w:rPr>
              <w:t>limits</w:t>
            </w:r>
            <w:bookmarkStart w:id="0" w:name="_GoBack"/>
            <w:bookmarkEnd w:id="0"/>
          </w:p>
        </w:tc>
      </w:tr>
      <w:tr w:rsidR="00AA6ADB" w:rsidRPr="00D40230" w:rsidTr="00357A8D">
        <w:trPr>
          <w:cantSplit/>
          <w:tblHeader/>
        </w:trPr>
        <w:tc>
          <w:tcPr>
            <w:tcW w:w="3459" w:type="dxa"/>
            <w:vMerge/>
            <w:vAlign w:val="center"/>
          </w:tcPr>
          <w:p w:rsidR="00AA6ADB" w:rsidRPr="00AA6ADB" w:rsidRDefault="00AA6ADB" w:rsidP="00834076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AA6ADB" w:rsidRPr="00AA6ADB" w:rsidRDefault="00AA6ADB" w:rsidP="00834076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vMerge/>
            <w:vAlign w:val="center"/>
          </w:tcPr>
          <w:p w:rsidR="00AA6ADB" w:rsidRPr="00AA6ADB" w:rsidRDefault="00AA6ADB" w:rsidP="00834076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AA6ADB" w:rsidRPr="00AA6ADB" w:rsidRDefault="00AA6ADB" w:rsidP="00834076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lower</w:t>
            </w:r>
          </w:p>
        </w:tc>
        <w:tc>
          <w:tcPr>
            <w:tcW w:w="1493" w:type="dxa"/>
            <w:vAlign w:val="center"/>
          </w:tcPr>
          <w:p w:rsidR="00AA6ADB" w:rsidRPr="00AA6ADB" w:rsidRDefault="00AA6ADB" w:rsidP="00834076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upper</w:t>
            </w:r>
          </w:p>
        </w:tc>
      </w:tr>
      <w:tr w:rsidR="001F3E6B" w:rsidRPr="00D40230" w:rsidTr="00357A8D">
        <w:trPr>
          <w:cantSplit/>
        </w:trPr>
        <w:tc>
          <w:tcPr>
            <w:tcW w:w="3459" w:type="dxa"/>
            <w:tcBorders>
              <w:bottom w:val="single" w:sz="4" w:space="0" w:color="auto"/>
            </w:tcBorders>
            <w:vAlign w:val="center"/>
          </w:tcPr>
          <w:p w:rsidR="001F3E6B" w:rsidRPr="001F3E6B" w:rsidRDefault="001F3E6B" w:rsidP="00834076">
            <w:pPr>
              <w:spacing w:line="240" w:lineRule="auto"/>
              <w:rPr>
                <w:i/>
                <w:sz w:val="24"/>
                <w:szCs w:val="24"/>
              </w:rPr>
            </w:pPr>
            <w:r w:rsidRPr="001F3E6B">
              <w:rPr>
                <w:i/>
                <w:sz w:val="24"/>
                <w:szCs w:val="24"/>
              </w:rPr>
              <w:t>infectious viru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rate of contamination</w:t>
            </w:r>
            <w:r w:rsidR="00357A8D">
              <w:rPr>
                <w:sz w:val="24"/>
                <w:szCs w:val="24"/>
              </w:rPr>
              <w:t xml:space="preserve"> (day</w:t>
            </w:r>
            <w:r w:rsidR="00357A8D" w:rsidRPr="00357A8D">
              <w:rPr>
                <w:sz w:val="24"/>
                <w:szCs w:val="24"/>
                <w:vertAlign w:val="superscript"/>
              </w:rPr>
              <w:t>-1</w:t>
            </w:r>
            <w:r w:rsidR="00357A8D">
              <w:rPr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AA6ADB">
              <w:rPr>
                <w:i/>
                <w:sz w:val="24"/>
                <w:szCs w:val="24"/>
              </w:rPr>
              <w:t>α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loor swab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C451A4" w:rsidP="00C451A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C451A4" w:rsidP="00C451A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C451A4" w:rsidP="00C451A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wall sw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C451A4" w:rsidP="00C451A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C451A4" w:rsidP="00C451A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C451A4" w:rsidP="00C451A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eed trough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60460F" w:rsidP="0060460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E74EFC" w:rsidP="0060460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1.</w:t>
            </w:r>
            <w:r w:rsidR="0060460F">
              <w:rPr>
                <w:color w:val="000000"/>
                <w:sz w:val="24"/>
                <w:szCs w:val="24"/>
              </w:rPr>
              <w:t>3</w:t>
            </w:r>
            <w:r w:rsidRPr="00AA6ADB">
              <w:rPr>
                <w:color w:val="000000"/>
                <w:sz w:val="24"/>
                <w:szCs w:val="24"/>
              </w:rPr>
              <w:t xml:space="preserve"> × 10</w:t>
            </w:r>
            <w:r w:rsidRPr="00AA6ADB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60460F" w:rsidP="0060460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aece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60460F" w:rsidP="0060460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60460F" w:rsidP="0060460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60460F" w:rsidP="0060460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 w:rsidR="00E74EFC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</w:t>
            </w:r>
            <w:r w:rsidR="00E74EFC" w:rsidRPr="00AA6ADB">
              <w:rPr>
                <w:color w:val="000000"/>
                <w:sz w:val="24"/>
                <w:szCs w:val="24"/>
              </w:rPr>
              <w:t xml:space="preserve"> × 10</w:t>
            </w:r>
            <w:r w:rsidR="00E74EFC" w:rsidRPr="00AA6ADB">
              <w:rPr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lef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decay rate</w:t>
            </w:r>
            <w:r w:rsidR="00357A8D">
              <w:rPr>
                <w:sz w:val="24"/>
                <w:szCs w:val="24"/>
              </w:rPr>
              <w:t xml:space="preserve"> (day</w:t>
            </w:r>
            <w:r w:rsidR="00357A8D" w:rsidRPr="00357A8D">
              <w:rPr>
                <w:sz w:val="24"/>
                <w:szCs w:val="24"/>
                <w:vertAlign w:val="superscript"/>
              </w:rPr>
              <w:t>-1</w:t>
            </w:r>
            <w:r w:rsidR="00357A8D">
              <w:rPr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AA6ADB">
              <w:rPr>
                <w:i/>
                <w:sz w:val="24"/>
                <w:szCs w:val="24"/>
              </w:rPr>
              <w:t>δ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loor swab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09</w:t>
            </w:r>
            <w:r w:rsidR="007F3CD3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05</w:t>
            </w:r>
            <w:r w:rsidR="007F3CD3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1</w:t>
            </w:r>
            <w:r w:rsidR="007F3CD3">
              <w:rPr>
                <w:color w:val="000000"/>
                <w:sz w:val="24"/>
                <w:szCs w:val="24"/>
              </w:rPr>
              <w:t>4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wall sw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</w:t>
            </w:r>
            <w:r w:rsidR="007F3CD3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0</w:t>
            </w:r>
            <w:r w:rsidR="007F3CD3">
              <w:rPr>
                <w:color w:val="000000"/>
                <w:sz w:val="24"/>
                <w:szCs w:val="24"/>
              </w:rPr>
              <w:t>6</w:t>
            </w:r>
            <w:r w:rsidRPr="00AA6AD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1</w:t>
            </w:r>
            <w:r w:rsidR="007F3CD3">
              <w:rPr>
                <w:color w:val="000000"/>
                <w:sz w:val="24"/>
                <w:szCs w:val="24"/>
              </w:rPr>
              <w:t>5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eed trough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2</w:t>
            </w:r>
            <w:r w:rsidR="007F3CD3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E74EFC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E74EFC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29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aece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1</w:t>
            </w:r>
            <w:r w:rsidR="007F3CD3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1</w:t>
            </w:r>
            <w:r w:rsidR="007F3CD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E74EFC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2</w:t>
            </w:r>
            <w:r w:rsidR="007F3CD3">
              <w:rPr>
                <w:color w:val="000000"/>
                <w:sz w:val="24"/>
                <w:szCs w:val="24"/>
              </w:rPr>
              <w:t>1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half life (day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loor swab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7.</w:t>
            </w:r>
            <w:r w:rsidR="007F3CD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5.</w:t>
            </w:r>
            <w:r w:rsidR="007F3CD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1</w:t>
            </w:r>
            <w:r w:rsidR="007F3CD3">
              <w:rPr>
                <w:color w:val="000000"/>
                <w:sz w:val="24"/>
                <w:szCs w:val="24"/>
              </w:rPr>
              <w:t>1</w:t>
            </w:r>
            <w:r w:rsidRPr="00AA6ADB">
              <w:rPr>
                <w:color w:val="000000"/>
                <w:sz w:val="24"/>
                <w:szCs w:val="24"/>
              </w:rPr>
              <w:t>.</w:t>
            </w:r>
            <w:r w:rsidR="007F3CD3">
              <w:rPr>
                <w:color w:val="000000"/>
                <w:sz w:val="24"/>
                <w:szCs w:val="24"/>
              </w:rPr>
              <w:t>8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wall swa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7F3CD3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  <w:r w:rsidR="000113EF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7F3CD3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 w:rsidR="000113EF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1</w:t>
            </w:r>
            <w:r w:rsidR="007F3CD3">
              <w:rPr>
                <w:color w:val="000000"/>
                <w:sz w:val="24"/>
                <w:szCs w:val="24"/>
              </w:rPr>
              <w:t>1</w:t>
            </w:r>
            <w:r w:rsidRPr="00AA6ADB">
              <w:rPr>
                <w:color w:val="000000"/>
                <w:sz w:val="24"/>
                <w:szCs w:val="24"/>
              </w:rPr>
              <w:t>.</w:t>
            </w:r>
            <w:r w:rsidR="007F3CD3">
              <w:rPr>
                <w:color w:val="000000"/>
                <w:sz w:val="24"/>
                <w:szCs w:val="24"/>
              </w:rPr>
              <w:t>5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eed trough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0113EF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0113EF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4.</w:t>
            </w:r>
            <w:r w:rsidR="007F3CD3">
              <w:rPr>
                <w:color w:val="000000"/>
                <w:sz w:val="24"/>
                <w:szCs w:val="24"/>
              </w:rPr>
              <w:t>6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tcBorders>
              <w:top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right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faece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7F3CD3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  <w:r w:rsidR="000113EF" w:rsidRPr="00AA6AD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3.</w:t>
            </w:r>
            <w:r w:rsidR="007F3CD3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5.</w:t>
            </w:r>
            <w:r w:rsidR="007F3CD3">
              <w:rPr>
                <w:color w:val="000000"/>
                <w:sz w:val="24"/>
                <w:szCs w:val="24"/>
              </w:rPr>
              <w:t>3</w:t>
            </w:r>
          </w:p>
        </w:tc>
      </w:tr>
      <w:tr w:rsidR="00834076" w:rsidRPr="00D40230" w:rsidTr="00357A8D">
        <w:trPr>
          <w:cantSplit/>
        </w:trPr>
        <w:tc>
          <w:tcPr>
            <w:tcW w:w="3459" w:type="dxa"/>
            <w:vAlign w:val="center"/>
          </w:tcPr>
          <w:p w:rsidR="00834076" w:rsidRPr="00AA6ADB" w:rsidRDefault="00834076" w:rsidP="00834076">
            <w:pPr>
              <w:spacing w:line="240" w:lineRule="auto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transmission rate</w:t>
            </w:r>
            <w:r w:rsidR="00357A8D">
              <w:rPr>
                <w:sz w:val="24"/>
                <w:szCs w:val="24"/>
              </w:rPr>
              <w:t xml:space="preserve"> (pfu</w:t>
            </w:r>
            <w:r w:rsidR="00357A8D" w:rsidRPr="00357A8D">
              <w:rPr>
                <w:sz w:val="24"/>
                <w:szCs w:val="24"/>
                <w:vertAlign w:val="superscript"/>
              </w:rPr>
              <w:t>-1</w:t>
            </w:r>
            <w:r w:rsidR="00357A8D">
              <w:rPr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:rsidR="00834076" w:rsidRPr="00AA6ADB" w:rsidRDefault="00834076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  <w:r w:rsidRPr="00AA6ADB">
              <w:rPr>
                <w:i/>
                <w:sz w:val="24"/>
                <w:szCs w:val="24"/>
              </w:rPr>
              <w:t>β</w:t>
            </w:r>
          </w:p>
        </w:tc>
        <w:tc>
          <w:tcPr>
            <w:tcW w:w="1493" w:type="dxa"/>
            <w:vAlign w:val="center"/>
          </w:tcPr>
          <w:p w:rsidR="00834076" w:rsidRPr="00AA6ADB" w:rsidRDefault="000113EF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93" w:type="dxa"/>
            <w:vAlign w:val="center"/>
          </w:tcPr>
          <w:p w:rsidR="00834076" w:rsidRPr="00AA6ADB" w:rsidRDefault="000113EF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93" w:type="dxa"/>
            <w:vAlign w:val="center"/>
          </w:tcPr>
          <w:p w:rsidR="00834076" w:rsidRPr="00AA6ADB" w:rsidRDefault="000113EF" w:rsidP="007F3CD3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0.05</w:t>
            </w:r>
            <w:r w:rsidR="007F3CD3">
              <w:rPr>
                <w:color w:val="000000"/>
                <w:sz w:val="24"/>
                <w:szCs w:val="24"/>
              </w:rPr>
              <w:t>7</w:t>
            </w:r>
          </w:p>
        </w:tc>
      </w:tr>
      <w:tr w:rsidR="00E74EFC" w:rsidRPr="00D40230" w:rsidTr="00357A8D">
        <w:trPr>
          <w:cantSplit/>
        </w:trPr>
        <w:tc>
          <w:tcPr>
            <w:tcW w:w="3459" w:type="dxa"/>
            <w:tcBorders>
              <w:bottom w:val="single" w:sz="4" w:space="0" w:color="auto"/>
            </w:tcBorders>
            <w:vAlign w:val="center"/>
          </w:tcPr>
          <w:p w:rsidR="00E74EFC" w:rsidRPr="00AA6ADB" w:rsidRDefault="00E74EFC" w:rsidP="00834076">
            <w:pPr>
              <w:spacing w:line="240" w:lineRule="auto"/>
              <w:rPr>
                <w:sz w:val="24"/>
                <w:szCs w:val="24"/>
              </w:rPr>
            </w:pPr>
            <w:r w:rsidRPr="00AA6ADB">
              <w:rPr>
                <w:sz w:val="24"/>
                <w:szCs w:val="24"/>
              </w:rPr>
              <w:t>basic reproduction numb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74EFC" w:rsidRPr="00AA6ADB" w:rsidRDefault="00E74EFC" w:rsidP="00834076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AA6ADB">
              <w:rPr>
                <w:i/>
                <w:sz w:val="24"/>
                <w:szCs w:val="24"/>
              </w:rPr>
              <w:t>R</w:t>
            </w:r>
            <w:r w:rsidRPr="00AA6ADB"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74EFC" w:rsidRPr="00AA6ADB" w:rsidRDefault="00E74EFC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74EFC" w:rsidRPr="00AA6ADB" w:rsidRDefault="00E74EFC" w:rsidP="00374A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74EFC" w:rsidRPr="00AA6ADB" w:rsidRDefault="00E74EFC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6A5CBE" w:rsidRPr="00D40230" w:rsidTr="00357A8D">
        <w:trPr>
          <w:cantSplit/>
        </w:trPr>
        <w:tc>
          <w:tcPr>
            <w:tcW w:w="3459" w:type="dxa"/>
            <w:tcBorders>
              <w:bottom w:val="nil"/>
            </w:tcBorders>
            <w:vAlign w:val="center"/>
          </w:tcPr>
          <w:p w:rsidR="006A5CBE" w:rsidRPr="00AA6ADB" w:rsidRDefault="006A5CBE" w:rsidP="006A5CBE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ission model*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6A5CBE" w:rsidRPr="00AA6ADB" w:rsidRDefault="006A5CBE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6A5CBE" w:rsidRDefault="006A5CBE" w:rsidP="00C42FD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</w:t>
            </w:r>
            <w:r w:rsidR="00C42FD4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6A5CBE" w:rsidRDefault="006A5CBE" w:rsidP="00C42FD4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AA6ADB">
              <w:rPr>
                <w:color w:val="000000"/>
                <w:sz w:val="24"/>
                <w:szCs w:val="24"/>
              </w:rPr>
              <w:t>.</w:t>
            </w:r>
            <w:r w:rsidR="001053F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6A5CBE" w:rsidRPr="00AA6ADB" w:rsidRDefault="006A5CBE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AA6ADB">
              <w:rPr>
                <w:color w:val="000000"/>
                <w:sz w:val="24"/>
                <w:szCs w:val="24"/>
              </w:rPr>
              <w:t>4.5</w:t>
            </w:r>
          </w:p>
        </w:tc>
      </w:tr>
      <w:tr w:rsidR="006A5CBE" w:rsidRPr="00D40230" w:rsidTr="00357A8D">
        <w:trPr>
          <w:cantSplit/>
        </w:trPr>
        <w:tc>
          <w:tcPr>
            <w:tcW w:w="3459" w:type="dxa"/>
            <w:tcBorders>
              <w:top w:val="nil"/>
            </w:tcBorders>
            <w:vAlign w:val="center"/>
          </w:tcPr>
          <w:p w:rsidR="006A5CBE" w:rsidRPr="00AA6ADB" w:rsidRDefault="006A5CBE" w:rsidP="006A5CBE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ack rate*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6A5CBE" w:rsidRPr="00AA6ADB" w:rsidRDefault="006A5CBE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6A5CBE" w:rsidRDefault="00FF4C47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6A5CBE" w:rsidRDefault="00FF4C47" w:rsidP="00374A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6A5CBE" w:rsidRPr="00AA6ADB" w:rsidRDefault="00FF4C47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2</w:t>
            </w:r>
          </w:p>
        </w:tc>
      </w:tr>
      <w:tr w:rsidR="001F3E6B" w:rsidRPr="00D40230" w:rsidTr="00357A8D">
        <w:trPr>
          <w:cantSplit/>
        </w:trPr>
        <w:tc>
          <w:tcPr>
            <w:tcW w:w="3459" w:type="dxa"/>
            <w:vAlign w:val="center"/>
          </w:tcPr>
          <w:p w:rsidR="001F3E6B" w:rsidRPr="001F3E6B" w:rsidRDefault="001F3E6B" w:rsidP="00834076">
            <w:pPr>
              <w:spacing w:line="240" w:lineRule="auto"/>
              <w:rPr>
                <w:i/>
                <w:sz w:val="24"/>
                <w:szCs w:val="24"/>
              </w:rPr>
            </w:pPr>
            <w:r w:rsidRPr="001F3E6B">
              <w:rPr>
                <w:i/>
                <w:sz w:val="24"/>
                <w:szCs w:val="24"/>
              </w:rPr>
              <w:t>viral RNA</w:t>
            </w:r>
          </w:p>
        </w:tc>
        <w:tc>
          <w:tcPr>
            <w:tcW w:w="851" w:type="dxa"/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1F3E6B" w:rsidRPr="00AA6ADB" w:rsidRDefault="001F3E6B" w:rsidP="000113EF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1F3E6B" w:rsidRPr="00D40230" w:rsidTr="00357A8D">
        <w:trPr>
          <w:cantSplit/>
        </w:trPr>
        <w:tc>
          <w:tcPr>
            <w:tcW w:w="3459" w:type="dxa"/>
            <w:vAlign w:val="center"/>
          </w:tcPr>
          <w:p w:rsidR="001F3E6B" w:rsidRPr="00AA6ADB" w:rsidRDefault="001F3E6B" w:rsidP="0083407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cay rate</w:t>
            </w:r>
            <w:r w:rsidR="00357A8D">
              <w:rPr>
                <w:sz w:val="24"/>
                <w:szCs w:val="24"/>
              </w:rPr>
              <w:t xml:space="preserve"> (day</w:t>
            </w:r>
            <w:r w:rsidR="00357A8D" w:rsidRPr="00357A8D">
              <w:rPr>
                <w:sz w:val="24"/>
                <w:szCs w:val="24"/>
                <w:vertAlign w:val="superscript"/>
              </w:rPr>
              <w:t>-1</w:t>
            </w:r>
            <w:r w:rsidR="00357A8D">
              <w:rPr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1F3E6B" w:rsidRPr="00AA6ADB" w:rsidRDefault="007B0F13" w:rsidP="006423BA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 w:rsidR="006423BA">
              <w:rPr>
                <w:color w:val="000000"/>
                <w:sz w:val="24"/>
                <w:szCs w:val="24"/>
              </w:rPr>
              <w:t>065</w:t>
            </w:r>
          </w:p>
        </w:tc>
        <w:tc>
          <w:tcPr>
            <w:tcW w:w="1493" w:type="dxa"/>
            <w:vAlign w:val="center"/>
          </w:tcPr>
          <w:p w:rsidR="001F3E6B" w:rsidRPr="00AA6ADB" w:rsidRDefault="007B0F13" w:rsidP="006423BA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 w:rsidR="006423BA">
              <w:rPr>
                <w:color w:val="000000"/>
                <w:sz w:val="24"/>
                <w:szCs w:val="24"/>
              </w:rPr>
              <w:t>050</w:t>
            </w:r>
          </w:p>
        </w:tc>
        <w:tc>
          <w:tcPr>
            <w:tcW w:w="1493" w:type="dxa"/>
            <w:vAlign w:val="center"/>
          </w:tcPr>
          <w:p w:rsidR="001F3E6B" w:rsidRPr="00AA6ADB" w:rsidRDefault="007B0F13" w:rsidP="006423BA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</w:t>
            </w:r>
            <w:r w:rsidR="006423BA">
              <w:rPr>
                <w:color w:val="000000"/>
                <w:sz w:val="24"/>
                <w:szCs w:val="24"/>
              </w:rPr>
              <w:t>081</w:t>
            </w:r>
          </w:p>
        </w:tc>
      </w:tr>
      <w:tr w:rsidR="001F3E6B" w:rsidRPr="00D40230" w:rsidTr="00357A8D">
        <w:trPr>
          <w:cantSplit/>
        </w:trPr>
        <w:tc>
          <w:tcPr>
            <w:tcW w:w="3459" w:type="dxa"/>
            <w:vAlign w:val="center"/>
          </w:tcPr>
          <w:p w:rsidR="001F3E6B" w:rsidRPr="00AA6ADB" w:rsidRDefault="001F3E6B" w:rsidP="0083407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lf life (days)</w:t>
            </w:r>
          </w:p>
        </w:tc>
        <w:tc>
          <w:tcPr>
            <w:tcW w:w="851" w:type="dxa"/>
            <w:vAlign w:val="center"/>
          </w:tcPr>
          <w:p w:rsidR="001F3E6B" w:rsidRPr="00AA6ADB" w:rsidRDefault="001F3E6B" w:rsidP="00834076">
            <w:pPr>
              <w:spacing w:line="24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:rsidR="001F3E6B" w:rsidRPr="00AA6ADB" w:rsidRDefault="006423BA" w:rsidP="00834076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  <w:r w:rsidR="002E5E04">
              <w:rPr>
                <w:color w:val="000000"/>
                <w:sz w:val="24"/>
                <w:szCs w:val="24"/>
              </w:rPr>
              <w:t>.6</w:t>
            </w:r>
          </w:p>
        </w:tc>
        <w:tc>
          <w:tcPr>
            <w:tcW w:w="1493" w:type="dxa"/>
            <w:vAlign w:val="center"/>
          </w:tcPr>
          <w:p w:rsidR="001F3E6B" w:rsidRPr="00AA6ADB" w:rsidRDefault="006423BA" w:rsidP="006423BA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 w:rsidR="002E5E04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93" w:type="dxa"/>
            <w:vAlign w:val="center"/>
          </w:tcPr>
          <w:p w:rsidR="001F3E6B" w:rsidRPr="00AA6ADB" w:rsidRDefault="006423BA" w:rsidP="006423BA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  <w:r w:rsidR="002E5E04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</w:tr>
    </w:tbl>
    <w:p w:rsidR="00834076" w:rsidRDefault="006A5CBE" w:rsidP="00834076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method of estimation</w:t>
      </w:r>
    </w:p>
    <w:p w:rsidR="005A13BA" w:rsidRDefault="005A13BA" w:rsidP="008340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4076" w:rsidRDefault="00834076" w:rsidP="00834076">
      <w:pPr>
        <w:spacing w:after="0" w:line="360" w:lineRule="auto"/>
        <w:jc w:val="both"/>
      </w:pPr>
    </w:p>
    <w:sectPr w:rsidR="00834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076"/>
    <w:rsid w:val="000113EF"/>
    <w:rsid w:val="001053F3"/>
    <w:rsid w:val="00125607"/>
    <w:rsid w:val="001F3E6B"/>
    <w:rsid w:val="002E5E04"/>
    <w:rsid w:val="00357A8D"/>
    <w:rsid w:val="00367F00"/>
    <w:rsid w:val="00374A76"/>
    <w:rsid w:val="00587F8D"/>
    <w:rsid w:val="005A13BA"/>
    <w:rsid w:val="0060460F"/>
    <w:rsid w:val="006423BA"/>
    <w:rsid w:val="006A5CBE"/>
    <w:rsid w:val="007B0F13"/>
    <w:rsid w:val="007F3CD3"/>
    <w:rsid w:val="00834076"/>
    <w:rsid w:val="00A52048"/>
    <w:rsid w:val="00AA6ADB"/>
    <w:rsid w:val="00C42FD4"/>
    <w:rsid w:val="00C451A4"/>
    <w:rsid w:val="00D0109C"/>
    <w:rsid w:val="00E74EFC"/>
    <w:rsid w:val="00E949DA"/>
    <w:rsid w:val="00EB129E"/>
    <w:rsid w:val="00EE5BA7"/>
    <w:rsid w:val="00FF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E0A32"/>
  <w15:docId w15:val="{C7CE6416-97B8-4D5E-B786-57C9CC03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076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3407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3407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0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7</cp:revision>
  <dcterms:created xsi:type="dcterms:W3CDTF">2019-06-26T11:30:00Z</dcterms:created>
  <dcterms:modified xsi:type="dcterms:W3CDTF">2020-06-08T11:48:00Z</dcterms:modified>
</cp:coreProperties>
</file>